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3A199" w14:textId="638D3513" w:rsidR="00042321" w:rsidRDefault="00671E41" w:rsidP="00042321">
      <w:pPr>
        <w:pStyle w:val="NormalWeb"/>
        <w:spacing w:before="0" w:beforeAutospacing="0" w:after="0" w:afterAutospacing="0"/>
        <w:jc w:val="both"/>
        <w:rPr>
          <w:rFonts w:asciiTheme="minorHAnsi" w:eastAsia="Arial" w:hAnsiTheme="minorHAnsi" w:cstheme="minorHAnsi"/>
          <w:b/>
          <w:color w:val="000000" w:themeColor="text1"/>
          <w:sz w:val="20"/>
          <w:szCs w:val="20"/>
          <w:lang w:val="en-US"/>
        </w:rPr>
      </w:pPr>
      <w:r w:rsidRPr="00166787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Supplementa</w:t>
      </w:r>
      <w:r w:rsidR="000D7D1F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ry Table </w:t>
      </w:r>
      <w:r w:rsidR="002B18C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3</w:t>
      </w:r>
      <w:r w:rsidRPr="00166787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.</w:t>
      </w:r>
      <w:r w:rsidR="00042321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 p- and q-values </w:t>
      </w:r>
      <w:r w:rsidR="00DB554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f</w:t>
      </w:r>
      <w:r w:rsidR="0042079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or </w:t>
      </w:r>
      <w:r w:rsidR="0042079B">
        <w:rPr>
          <w:rFonts w:asciiTheme="minorHAnsi" w:eastAsia="Arial" w:hAnsiTheme="minorHAnsi" w:cstheme="minorHAnsi"/>
          <w:b/>
          <w:color w:val="000000" w:themeColor="text1"/>
          <w:sz w:val="20"/>
          <w:szCs w:val="20"/>
          <w:lang w:val="en-US"/>
        </w:rPr>
        <w:t>p</w:t>
      </w:r>
      <w:r w:rsidR="00042321" w:rsidRPr="00CF78C9">
        <w:rPr>
          <w:rFonts w:asciiTheme="minorHAnsi" w:eastAsia="Arial" w:hAnsiTheme="minorHAnsi" w:cstheme="minorHAnsi"/>
          <w:b/>
          <w:color w:val="000000" w:themeColor="text1"/>
          <w:sz w:val="20"/>
          <w:szCs w:val="20"/>
          <w:lang w:val="en-US"/>
        </w:rPr>
        <w:t xml:space="preserve">lasma </w:t>
      </w:r>
      <w:r w:rsidR="00DB554B" w:rsidRPr="00CF78C9">
        <w:rPr>
          <w:rFonts w:asciiTheme="minorHAnsi" w:eastAsia="Arial" w:hAnsiTheme="minorHAnsi" w:cstheme="minorHAnsi"/>
          <w:b/>
          <w:color w:val="000000" w:themeColor="text1"/>
          <w:sz w:val="20"/>
          <w:szCs w:val="20"/>
          <w:lang w:val="en-US"/>
        </w:rPr>
        <w:t xml:space="preserve">apolipoproteins </w:t>
      </w:r>
      <w:r w:rsidR="00042321" w:rsidRPr="00CF78C9">
        <w:rPr>
          <w:rFonts w:asciiTheme="minorHAnsi" w:eastAsia="Arial" w:hAnsiTheme="minorHAnsi" w:cstheme="minorHAnsi"/>
          <w:b/>
          <w:color w:val="000000" w:themeColor="text1"/>
          <w:sz w:val="20"/>
          <w:szCs w:val="20"/>
          <w:lang w:val="en-US"/>
        </w:rPr>
        <w:t>concentration</w:t>
      </w:r>
      <w:r w:rsidR="0042079B">
        <w:rPr>
          <w:rFonts w:asciiTheme="minorHAnsi" w:eastAsia="Arial" w:hAnsiTheme="minorHAnsi" w:cstheme="minorHAnsi"/>
          <w:b/>
          <w:color w:val="000000" w:themeColor="text1"/>
          <w:sz w:val="20"/>
          <w:szCs w:val="20"/>
          <w:lang w:val="en-US"/>
        </w:rPr>
        <w:t>s</w:t>
      </w:r>
      <w:r w:rsidR="00042321" w:rsidRPr="00CF78C9">
        <w:rPr>
          <w:rFonts w:asciiTheme="minorHAnsi" w:eastAsia="Arial" w:hAnsiTheme="minorHAnsi" w:cstheme="minorHAnsi"/>
          <w:b/>
          <w:color w:val="000000" w:themeColor="text1"/>
          <w:sz w:val="20"/>
          <w:szCs w:val="20"/>
          <w:lang w:val="en-US"/>
        </w:rPr>
        <w:t xml:space="preserve"> </w:t>
      </w:r>
      <w:r w:rsidR="00DB554B">
        <w:rPr>
          <w:rFonts w:asciiTheme="minorHAnsi" w:eastAsia="Arial" w:hAnsiTheme="minorHAnsi" w:cstheme="minorHAnsi"/>
          <w:b/>
          <w:color w:val="000000" w:themeColor="text1"/>
          <w:sz w:val="20"/>
          <w:szCs w:val="20"/>
          <w:lang w:val="en-US"/>
        </w:rPr>
        <w:t>a</w:t>
      </w:r>
      <w:r w:rsidR="00042321" w:rsidRPr="00CF78C9">
        <w:rPr>
          <w:rFonts w:asciiTheme="minorHAnsi" w:eastAsia="Arial" w:hAnsiTheme="minorHAnsi" w:cstheme="minorHAnsi"/>
          <w:b/>
          <w:color w:val="000000" w:themeColor="text1"/>
          <w:sz w:val="20"/>
          <w:szCs w:val="20"/>
          <w:lang w:val="en-US"/>
        </w:rPr>
        <w:t>ccording to MASH status</w:t>
      </w:r>
      <w:r w:rsidR="00DB554B">
        <w:rPr>
          <w:rFonts w:asciiTheme="minorHAnsi" w:eastAsia="Arial" w:hAnsiTheme="minorHAnsi" w:cstheme="minorHAnsi"/>
          <w:b/>
          <w:color w:val="000000" w:themeColor="text1"/>
          <w:sz w:val="20"/>
          <w:szCs w:val="20"/>
          <w:lang w:val="en-US"/>
        </w:rPr>
        <w:t xml:space="preserve"> (corresponding to Table 2)</w:t>
      </w:r>
    </w:p>
    <w:p w14:paraId="20A0EC8C" w14:textId="77777777" w:rsidR="0042079B" w:rsidRPr="0042079B" w:rsidRDefault="0042079B" w:rsidP="00042321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color w:val="000000" w:themeColor="text1"/>
          <w:sz w:val="10"/>
          <w:szCs w:val="10"/>
          <w:lang w:val="en-US"/>
        </w:rPr>
      </w:pPr>
    </w:p>
    <w:tbl>
      <w:tblPr>
        <w:tblW w:w="3587" w:type="dxa"/>
        <w:tblLayout w:type="fixed"/>
        <w:tblLook w:val="04A0" w:firstRow="1" w:lastRow="0" w:firstColumn="1" w:lastColumn="0" w:noHBand="0" w:noVBand="1"/>
      </w:tblPr>
      <w:tblGrid>
        <w:gridCol w:w="1651"/>
        <w:gridCol w:w="968"/>
        <w:gridCol w:w="968"/>
      </w:tblGrid>
      <w:tr w:rsidR="00042321" w:rsidRPr="00CF78C9" w14:paraId="36C59FBB" w14:textId="77777777" w:rsidTr="00042321"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E116" w14:textId="748827B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CF78C9">
              <w:rPr>
                <w:rFonts w:eastAsia="DejaVu Sans" w:cstheme="minorHAnsi"/>
                <w:b/>
                <w:color w:val="000000" w:themeColor="text1"/>
                <w:sz w:val="20"/>
                <w:szCs w:val="20"/>
                <w:lang w:val="en-US"/>
              </w:rPr>
              <w:t>Apolipoprotein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0635" w14:textId="5B9CB7DC" w:rsidR="00042321" w:rsidRPr="00CF78C9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F78C9">
              <w:rPr>
                <w:rFonts w:eastAsia="DejaVu Sans" w:cstheme="minorHAnsi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  <w:r w:rsidR="0042079B"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CCEC8" w14:textId="064E05F6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DejaVu Sans" w:cstheme="minorHAnsi"/>
                <w:b/>
                <w:color w:val="000000" w:themeColor="text1"/>
                <w:sz w:val="20"/>
                <w:szCs w:val="20"/>
                <w:lang w:val="en-US"/>
              </w:rPr>
              <w:t>q-value</w:t>
            </w:r>
            <w:r w:rsidRPr="00042321">
              <w:rPr>
                <w:rFonts w:eastAsia="DejaVu Sans" w:cstheme="minorHAnsi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42321" w:rsidRPr="00042321" w14:paraId="1F7C28D3" w14:textId="77777777" w:rsidTr="002A4051"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D90F0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bCs/>
                <w:color w:val="000000" w:themeColor="text1"/>
                <w:sz w:val="18"/>
                <w:szCs w:val="18"/>
                <w:lang w:val="en-US"/>
              </w:rPr>
              <w:t>ApoA-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BA286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  <w:t>0.116</w:t>
            </w: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DA94" w14:textId="2950309A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232</w:t>
            </w:r>
          </w:p>
        </w:tc>
      </w:tr>
      <w:tr w:rsidR="00042321" w:rsidRPr="00042321" w14:paraId="3E5144B7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DDF2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bCs/>
                <w:color w:val="000000" w:themeColor="text1"/>
                <w:sz w:val="18"/>
                <w:szCs w:val="18"/>
                <w:lang w:val="en-US"/>
              </w:rPr>
              <w:t>ApoA-I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0FC59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  <w:t>0.768</w:t>
            </w: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C5FC" w14:textId="3F0282BF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827</w:t>
            </w:r>
          </w:p>
        </w:tc>
      </w:tr>
      <w:tr w:rsidR="00042321" w:rsidRPr="00042321" w14:paraId="6BBD93C4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5F72C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bCs/>
                <w:color w:val="000000" w:themeColor="text1"/>
                <w:sz w:val="18"/>
                <w:szCs w:val="18"/>
                <w:lang w:val="en-US"/>
              </w:rPr>
              <w:t>ApoA-I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95426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  <w:t>0.720</w:t>
            </w: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F0D9" w14:textId="6F3A2A54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827</w:t>
            </w:r>
          </w:p>
        </w:tc>
      </w:tr>
      <w:tr w:rsidR="00042321" w:rsidRPr="00042321" w14:paraId="01ADE44A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AA55C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bCs/>
                <w:color w:val="000000" w:themeColor="text1"/>
                <w:sz w:val="18"/>
                <w:szCs w:val="18"/>
                <w:lang w:val="en-US"/>
              </w:rPr>
              <w:t>ApoB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11FE1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  <w:t>0.548</w:t>
            </w: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C18C" w14:textId="5BBB18B6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697</w:t>
            </w:r>
          </w:p>
        </w:tc>
      </w:tr>
      <w:tr w:rsidR="00042321" w:rsidRPr="00042321" w14:paraId="5426E236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BA8DA" w14:textId="77777777" w:rsidR="00042321" w:rsidRPr="004915D4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915D4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ApoC</w:t>
            </w:r>
            <w:proofErr w:type="spellEnd"/>
            <w:r w:rsidRPr="004915D4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-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7EB6" w14:textId="77777777" w:rsidR="00042321" w:rsidRPr="004915D4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915D4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0.083</w:t>
            </w:r>
            <w:r w:rsidRPr="004915D4">
              <w:rPr>
                <w:rFonts w:eastAsia="DejaVu Sans" w:cstheme="minorHAns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F398" w14:textId="7BAF072A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217</w:t>
            </w:r>
          </w:p>
        </w:tc>
      </w:tr>
      <w:tr w:rsidR="00042321" w:rsidRPr="00042321" w14:paraId="5C644F34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12335" w14:textId="77777777" w:rsidR="00042321" w:rsidRPr="004915D4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915D4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ApoC</w:t>
            </w:r>
            <w:proofErr w:type="spellEnd"/>
            <w:r w:rsidRPr="004915D4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-I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EB5F3" w14:textId="77777777" w:rsidR="00042321" w:rsidRPr="004915D4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915D4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0.083</w:t>
            </w:r>
            <w:r w:rsidRPr="004915D4">
              <w:rPr>
                <w:rFonts w:eastAsia="DejaVu Sans" w:cstheme="minorHAnsi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0FC1" w14:textId="5B3665E9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217</w:t>
            </w:r>
          </w:p>
        </w:tc>
      </w:tr>
      <w:tr w:rsidR="00042321" w:rsidRPr="00042321" w14:paraId="7EEBC394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F73E8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42321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ApoC</w:t>
            </w:r>
            <w:proofErr w:type="spellEnd"/>
            <w:r w:rsidRPr="00042321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-II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37E1C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038</w:t>
            </w: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C5F2" w14:textId="347BC059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217</w:t>
            </w:r>
          </w:p>
        </w:tc>
      </w:tr>
      <w:tr w:rsidR="00042321" w:rsidRPr="00042321" w14:paraId="0E33DDED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B0FE9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42321">
              <w:rPr>
                <w:rFonts w:eastAsia="DejaVu Sans" w:cstheme="minorHAnsi"/>
                <w:bCs/>
                <w:color w:val="000000" w:themeColor="text1"/>
                <w:sz w:val="18"/>
                <w:szCs w:val="18"/>
                <w:lang w:val="en-US"/>
              </w:rPr>
              <w:t>ApoD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493E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  <w:t>0.391</w:t>
            </w: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AE4F" w14:textId="27DA4295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547</w:t>
            </w:r>
          </w:p>
        </w:tc>
      </w:tr>
      <w:tr w:rsidR="00042321" w:rsidRPr="00042321" w14:paraId="32984EC6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57CAD" w14:textId="77777777" w:rsidR="00042321" w:rsidRPr="00DB554B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B554B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Apo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48C64" w14:textId="77777777" w:rsidR="00042321" w:rsidRPr="00DB554B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B554B">
              <w:rPr>
                <w:rFonts w:eastAsia="DejaVu Sans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090</w:t>
            </w:r>
            <w:r w:rsidRPr="004915D4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C3DA" w14:textId="574CAE78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217</w:t>
            </w:r>
          </w:p>
        </w:tc>
      </w:tr>
      <w:tr w:rsidR="00042321" w:rsidRPr="00042321" w14:paraId="147FF1C2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2CDD6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42321">
              <w:rPr>
                <w:rFonts w:eastAsia="DejaVu Sans" w:cstheme="minorHAnsi"/>
                <w:bCs/>
                <w:color w:val="000000" w:themeColor="text1"/>
                <w:sz w:val="18"/>
                <w:szCs w:val="18"/>
                <w:lang w:val="en-US"/>
              </w:rPr>
              <w:t>ApoF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982E5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  <w:t>0.189</w:t>
            </w: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F79C9" w14:textId="026B7512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294</w:t>
            </w:r>
          </w:p>
        </w:tc>
      </w:tr>
      <w:tr w:rsidR="00042321" w:rsidRPr="00042321" w14:paraId="6C04B474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A5BDF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42321">
              <w:rPr>
                <w:rFonts w:eastAsia="DejaVu Sans" w:cstheme="minorHAnsi"/>
                <w:bCs/>
                <w:color w:val="000000" w:themeColor="text1"/>
                <w:sz w:val="18"/>
                <w:szCs w:val="18"/>
                <w:lang w:val="en-US"/>
              </w:rPr>
              <w:t>ApoH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650D1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  <w:t>0.904</w:t>
            </w: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0AC4" w14:textId="3DDA298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904</w:t>
            </w:r>
          </w:p>
        </w:tc>
      </w:tr>
      <w:tr w:rsidR="00042321" w:rsidRPr="00042321" w14:paraId="4303A7AC" w14:textId="77777777" w:rsidTr="002A4051"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BA947" w14:textId="77777777" w:rsidR="00042321" w:rsidRPr="00DB554B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DB554B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ApoJ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42864" w14:textId="77777777" w:rsidR="00042321" w:rsidRPr="00DB554B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B554B">
              <w:rPr>
                <w:rFonts w:eastAsia="DejaVu Sans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093</w:t>
            </w:r>
            <w:r w:rsidRPr="004915D4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843C" w14:textId="14FF78B1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217</w:t>
            </w:r>
          </w:p>
        </w:tc>
      </w:tr>
      <w:tr w:rsidR="00042321" w:rsidRPr="00042321" w14:paraId="3AD6AAED" w14:textId="77777777" w:rsidTr="002A4051"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43BF6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b/>
                <w:color w:val="000000" w:themeColor="text1"/>
                <w:sz w:val="18"/>
                <w:szCs w:val="18"/>
                <w:lang w:val="en-US"/>
              </w:rPr>
              <w:t>ApoL1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25B5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025</w:t>
            </w: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614D" w14:textId="6E1B6DC9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217</w:t>
            </w:r>
          </w:p>
        </w:tc>
      </w:tr>
      <w:tr w:rsidR="00042321" w:rsidRPr="00042321" w14:paraId="366FBF17" w14:textId="77777777" w:rsidTr="002A4051"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82BC6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42321">
              <w:rPr>
                <w:rFonts w:eastAsia="DejaVu Sans" w:cstheme="minorHAnsi"/>
                <w:bCs/>
                <w:color w:val="000000" w:themeColor="text1"/>
                <w:sz w:val="18"/>
                <w:szCs w:val="18"/>
                <w:lang w:val="en-US"/>
              </w:rPr>
              <w:t>ApoM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4DDF0" w14:textId="77777777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  <w:t>0.163</w:t>
            </w:r>
            <w:r w:rsidRPr="00042321">
              <w:rPr>
                <w:rFonts w:eastAsia="DejaVu Sans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116A" w14:textId="650803B6" w:rsidR="00042321" w:rsidRPr="00042321" w:rsidRDefault="00042321" w:rsidP="0004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eastAsia="DejaVu Sans" w:cstheme="minorHAnsi"/>
                <w:color w:val="000000" w:themeColor="text1"/>
                <w:sz w:val="18"/>
                <w:szCs w:val="18"/>
                <w:lang w:val="en-US"/>
              </w:rPr>
            </w:pPr>
            <w:r w:rsidRPr="00042321">
              <w:rPr>
                <w:rFonts w:cstheme="minorHAnsi"/>
                <w:color w:val="000000" w:themeColor="text1"/>
                <w:sz w:val="18"/>
                <w:szCs w:val="18"/>
              </w:rPr>
              <w:t>0,285</w:t>
            </w:r>
          </w:p>
        </w:tc>
      </w:tr>
    </w:tbl>
    <w:p w14:paraId="163F39E3" w14:textId="18CD9E12" w:rsidR="00042321" w:rsidRPr="00042321" w:rsidRDefault="00042321" w:rsidP="00042321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042321">
        <w:rPr>
          <w:rFonts w:asciiTheme="minorHAnsi" w:eastAsia="DejaVu Sans" w:hAnsiTheme="minorHAnsi" w:cstheme="minorHAnsi"/>
          <w:color w:val="000000" w:themeColor="text1"/>
          <w:sz w:val="16"/>
          <w:szCs w:val="16"/>
          <w:vertAlign w:val="superscript"/>
          <w:lang w:val="en-US"/>
        </w:rPr>
        <w:t>1</w:t>
      </w:r>
      <w:r w:rsidRPr="00042321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</w:t>
      </w:r>
      <w:r w:rsidR="0042079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Unadjusted p-value</w:t>
      </w:r>
      <w:r w:rsidR="00DB554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from</w:t>
      </w:r>
      <w:r w:rsidR="0042079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t</w:t>
      </w:r>
      <w:r w:rsidRPr="00042321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wo-tailed unpaired Student’s t-test</w:t>
      </w:r>
      <w:r w:rsidR="00DB554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(apolipoprotein</w:t>
      </w:r>
      <w:r w:rsidR="009B175F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s</w:t>
      </w:r>
      <w:r w:rsidR="00DB554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with p </w:t>
      </w:r>
      <w:r w:rsidR="009B175F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&lt;</w:t>
      </w:r>
      <w:r w:rsidR="00DB554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0.10 are </w:t>
      </w:r>
      <w:r w:rsidR="004915D4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shown </w:t>
      </w:r>
      <w:r w:rsidR="00DB554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in bold</w:t>
      </w:r>
      <w:r w:rsidR="004915D4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)</w:t>
      </w:r>
      <w:r w:rsidR="00DB554B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.</w:t>
      </w:r>
    </w:p>
    <w:p w14:paraId="306070A1" w14:textId="20BBBB5B" w:rsidR="00042321" w:rsidRPr="004915D4" w:rsidRDefault="00042321" w:rsidP="00042321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4915D4">
        <w:rPr>
          <w:rFonts w:asciiTheme="minorHAnsi" w:eastAsia="DejaVu Sans" w:hAnsiTheme="minorHAnsi" w:cstheme="minorHAnsi"/>
          <w:color w:val="000000" w:themeColor="text1"/>
          <w:sz w:val="16"/>
          <w:szCs w:val="16"/>
          <w:vertAlign w:val="superscript"/>
          <w:lang w:val="en-US"/>
        </w:rPr>
        <w:t>2</w:t>
      </w:r>
      <w:r w:rsidRPr="004915D4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FDR</w:t>
      </w:r>
      <w:r w:rsidR="0042079B" w:rsidRPr="004915D4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>-adjusted p-value (q)</w:t>
      </w:r>
      <w:r w:rsidR="004915D4" w:rsidRPr="004915D4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using the</w:t>
      </w:r>
      <w:r w:rsidRPr="004915D4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Benjamini–Hochberg</w:t>
      </w:r>
      <w:r w:rsidR="0042079B" w:rsidRPr="004915D4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procedure</w:t>
      </w:r>
    </w:p>
    <w:p w14:paraId="7FEFDF8F" w14:textId="77777777" w:rsidR="00042321" w:rsidRPr="00CF78C9" w:rsidRDefault="00042321" w:rsidP="00042321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76D38208" w14:textId="77777777" w:rsidR="000962FE" w:rsidRDefault="000962FE" w:rsidP="000962FE"/>
    <w:sectPr w:rsidR="000962FE" w:rsidSect="00E3567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Sylfaen"/>
    <w:panose1 w:val="020B0604020202020204"/>
    <w:charset w:val="00"/>
    <w:family w:val="swiss"/>
    <w:pitch w:val="default"/>
    <w:sig w:usb0="00000000" w:usb1="00000000" w:usb2="0A046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E4F"/>
    <w:rsid w:val="00042321"/>
    <w:rsid w:val="000962FE"/>
    <w:rsid w:val="000D7D1F"/>
    <w:rsid w:val="001609BE"/>
    <w:rsid w:val="00166787"/>
    <w:rsid w:val="001801E4"/>
    <w:rsid w:val="00236EA7"/>
    <w:rsid w:val="002B18CD"/>
    <w:rsid w:val="002F5BA5"/>
    <w:rsid w:val="003D2671"/>
    <w:rsid w:val="004101F5"/>
    <w:rsid w:val="00411E4F"/>
    <w:rsid w:val="0042079B"/>
    <w:rsid w:val="004605A1"/>
    <w:rsid w:val="004915D4"/>
    <w:rsid w:val="00671E41"/>
    <w:rsid w:val="006A1847"/>
    <w:rsid w:val="00825292"/>
    <w:rsid w:val="00947EBB"/>
    <w:rsid w:val="00957E9C"/>
    <w:rsid w:val="009B175F"/>
    <w:rsid w:val="009D435D"/>
    <w:rsid w:val="00A618B3"/>
    <w:rsid w:val="00AD0A53"/>
    <w:rsid w:val="00C15EDA"/>
    <w:rsid w:val="00CF7270"/>
    <w:rsid w:val="00DB554B"/>
    <w:rsid w:val="00DE0B89"/>
    <w:rsid w:val="00E35672"/>
    <w:rsid w:val="00F229DE"/>
    <w:rsid w:val="00F7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E62E8"/>
  <w15:chartTrackingRefBased/>
  <w15:docId w15:val="{71A5DF13-5818-4660-BA50-EBE5348A3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667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5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1667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aliases w:val="Normal (Web) Car Car Car Car Car Car Car,Normal (Web) Car Car Car Car Car Car,Normal (Web)1"/>
    <w:basedOn w:val="Normal"/>
    <w:uiPriority w:val="99"/>
    <w:unhideWhenUsed/>
    <w:rsid w:val="000423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42E9B-7FF3-43BB-A3DF-8C9863413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1</Words>
  <Characters>547</Characters>
  <Application>Microsoft Office Word</Application>
  <DocSecurity>0</DocSecurity>
  <Lines>1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un Cai</dc:creator>
  <cp:keywords/>
  <dc:description/>
  <cp:lastModifiedBy>Laurent Martinez</cp:lastModifiedBy>
  <cp:revision>6</cp:revision>
  <dcterms:created xsi:type="dcterms:W3CDTF">2025-08-29T09:47:00Z</dcterms:created>
  <dcterms:modified xsi:type="dcterms:W3CDTF">2025-08-29T15:17:00Z</dcterms:modified>
</cp:coreProperties>
</file>